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8A662A" w14:textId="77777777" w:rsidR="00891211" w:rsidRPr="00F76A21" w:rsidRDefault="00891211" w:rsidP="0089121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76A2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27A9D0B" wp14:editId="34E75AFB">
            <wp:extent cx="1295399" cy="1066800"/>
            <wp:effectExtent l="0" t="0" r="635" b="0"/>
            <wp:docPr id="175" name="Picture 1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" name="Capture16.PNG"/>
                    <pic:cNvPicPr/>
                  </pic:nvPicPr>
                  <pic:blipFill rotWithShape="1"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73000"/>
                              </a14:imgEffect>
                              <a14:imgEffect>
                                <a14:brightnessContrast bright="-3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48"/>
                    <a:stretch/>
                  </pic:blipFill>
                  <pic:spPr bwMode="auto">
                    <a:xfrm>
                      <a:off x="0" y="0"/>
                      <a:ext cx="1295512" cy="10668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7E41DB" w14:textId="77777777" w:rsidR="00891211" w:rsidRDefault="00891211" w:rsidP="00891211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FB15E46" w14:textId="77777777" w:rsidR="00891211" w:rsidRPr="00F76A21" w:rsidRDefault="00891211" w:rsidP="00891211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</w:rPr>
      </w:pPr>
      <w:r w:rsidRPr="00F76A21"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Fig</w:t>
      </w:r>
      <w:r w:rsidRPr="00F76A21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F76A2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A525F7">
        <w:rPr>
          <w:rFonts w:ascii="Times New Roman" w:eastAsia="Times New Roman" w:hAnsi="Times New Roman" w:cs="Times New Roman"/>
          <w:b/>
          <w:sz w:val="24"/>
          <w:szCs w:val="24"/>
        </w:rPr>
        <w:t>ample matrix for panel member 16 had an unusual level of interfering components that adversely affected the assay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E008A2">
        <w:rPr>
          <w:rFonts w:ascii="Times New Roman" w:eastAsia="Times New Roman" w:hAnsi="Times New Roman" w:cs="Times New Roman"/>
          <w:sz w:val="24"/>
          <w:szCs w:val="24"/>
        </w:rPr>
        <w:t>FluorChem</w:t>
      </w:r>
      <w:proofErr w:type="spellEnd"/>
      <w:r w:rsidRPr="00E008A2">
        <w:rPr>
          <w:rFonts w:ascii="Times New Roman" w:eastAsia="Times New Roman" w:hAnsi="Times New Roman" w:cs="Times New Roman"/>
          <w:sz w:val="24"/>
          <w:szCs w:val="24"/>
        </w:rPr>
        <w:t xml:space="preserve"> Platform images of HSV-2 PLNP LFA strips applied to panel member 16 diluted 20-fold (left) or 3.5-fold (right)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F50E0D">
        <w:rPr>
          <w:rFonts w:ascii="Times New Roman" w:eastAsia="Times New Roman" w:hAnsi="Times New Roman" w:cs="Times New Roman"/>
          <w:bCs/>
          <w:sz w:val="24"/>
          <w:szCs w:val="24"/>
        </w:rPr>
        <w:t>Running the sample at a higher dilution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reduced the sample’s viscosity</w:t>
      </w:r>
      <w:r w:rsidRPr="00F50E0D">
        <w:rPr>
          <w:rFonts w:ascii="Times New Roman" w:eastAsia="Times New Roman" w:hAnsi="Times New Roman" w:cs="Times New Roman"/>
          <w:bCs/>
          <w:sz w:val="24"/>
          <w:szCs w:val="24"/>
        </w:rPr>
        <w:t xml:space="preserve">, increasing reporter mobility and downstream binding at the CL. </w:t>
      </w:r>
    </w:p>
    <w:p w14:paraId="4A99A6E6" w14:textId="77777777" w:rsidR="00891211" w:rsidRDefault="00891211">
      <w:bookmarkStart w:id="0" w:name="_GoBack"/>
      <w:bookmarkEnd w:id="0"/>
    </w:p>
    <w:sectPr w:rsidR="008912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211"/>
    <w:rsid w:val="00891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DCC1C"/>
  <w15:chartTrackingRefBased/>
  <w15:docId w15:val="{081124B1-E3F0-4DB8-ABDB-95AD6DBDF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91211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Goux</dc:creator>
  <cp:keywords/>
  <dc:description/>
  <cp:lastModifiedBy>Heather Goux</cp:lastModifiedBy>
  <cp:revision>1</cp:revision>
  <dcterms:created xsi:type="dcterms:W3CDTF">2019-11-27T20:08:00Z</dcterms:created>
  <dcterms:modified xsi:type="dcterms:W3CDTF">2019-11-27T20:12:00Z</dcterms:modified>
</cp:coreProperties>
</file>